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6BC2" w:rsidRPr="00645C8C" w:rsidRDefault="002D6BC2" w:rsidP="002D6BC2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b/>
        </w:rPr>
      </w:pPr>
      <w:r w:rsidRPr="00645C8C">
        <w:rPr>
          <w:b/>
        </w:rPr>
        <w:t>Supplementary Information</w:t>
      </w:r>
    </w:p>
    <w:p w:rsidR="002D6BC2" w:rsidRDefault="002D6BC2" w:rsidP="002D6BC2">
      <w:pPr>
        <w:pStyle w:val="paragraph"/>
        <w:spacing w:before="0" w:beforeAutospacing="0" w:after="0" w:afterAutospacing="0" w:line="360" w:lineRule="auto"/>
        <w:jc w:val="both"/>
        <w:textAlignment w:val="baseline"/>
      </w:pPr>
      <w:r>
        <w:rPr>
          <w:iCs/>
        </w:rPr>
        <w:t>Supplementary Table 1</w:t>
      </w:r>
      <w:r w:rsidRPr="002B7688">
        <w:rPr>
          <w:iCs/>
        </w:rPr>
        <w:t xml:space="preserve">. </w:t>
      </w:r>
      <w:r>
        <w:rPr>
          <w:iCs/>
        </w:rPr>
        <w:t>List of tiger nut genotypes evaluated</w:t>
      </w:r>
    </w:p>
    <w:tbl>
      <w:tblPr>
        <w:tblStyle w:val="TableGrid"/>
        <w:tblW w:w="50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"/>
        <w:gridCol w:w="1203"/>
        <w:gridCol w:w="883"/>
        <w:gridCol w:w="1336"/>
        <w:gridCol w:w="1097"/>
      </w:tblGrid>
      <w:tr w:rsidR="002D6BC2" w:rsidRPr="0020379E" w:rsidTr="002C22A0">
        <w:trPr>
          <w:trHeight w:val="23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Cs/>
              </w:rPr>
              <w:t>S/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Cs/>
              </w:rPr>
              <w:t>Acc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Cs/>
              </w:rPr>
              <w:t xml:space="preserve">Colour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Cs/>
              </w:rPr>
              <w:t>Place/ Area of coll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Cs/>
              </w:rPr>
              <w:t>Region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  <w:tcBorders>
              <w:top w:val="single" w:sz="4" w:space="0" w:color="auto"/>
            </w:tcBorders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ADU- 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row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rPr>
                <w:i/>
                <w:iCs/>
              </w:rPr>
              <w:t>Aduamo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Eastern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2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ADU- B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lack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rPr>
                <w:i/>
                <w:iCs/>
              </w:rPr>
              <w:t>Aduamoa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Eastern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3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ADU- Y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Yellow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rPr>
                <w:i/>
                <w:iCs/>
              </w:rPr>
              <w:t>Aduamoa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Eastern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4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APR- b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rown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rPr>
                <w:i/>
                <w:iCs/>
              </w:rPr>
              <w:t>Assin</w:t>
            </w:r>
            <w:proofErr w:type="spellEnd"/>
            <w:r w:rsidRPr="0020379E">
              <w:rPr>
                <w:i/>
                <w:iCs/>
              </w:rPr>
              <w:t xml:space="preserve"> </w:t>
            </w:r>
            <w:proofErr w:type="spellStart"/>
            <w:r w:rsidRPr="0020379E">
              <w:rPr>
                <w:i/>
                <w:iCs/>
              </w:rPr>
              <w:t>Praso</w:t>
            </w:r>
            <w:proofErr w:type="spellEnd"/>
            <w:r w:rsidRPr="0020379E">
              <w:rPr>
                <w:i/>
                <w:iCs/>
              </w:rPr>
              <w:t xml:space="preserve"> 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Central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5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ASU- b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rown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Asukese</w:t>
            </w:r>
            <w:proofErr w:type="spellEnd"/>
            <w:r w:rsidRPr="0020379E">
              <w:t xml:space="preserve"> No.2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Eastern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6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BAJ- b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rown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Bawjiase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Central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7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BAJ- B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lack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Bawjiase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Central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8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BAJ- Y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Yellow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Bawjiase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Central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9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BAW- b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rown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Bawku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Upper East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10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BEP- B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lack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Beposo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Central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11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BEP- Y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Yellow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Beposo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Central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12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BUO- b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rown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Buoyam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ono East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13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BUO- B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lack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Buoyam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ono East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14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DED- b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rown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Dedeso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Eastern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15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DEM- b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rown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Demso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Eastern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16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ENK- b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rown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Enkroful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Central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17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ENK- B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lack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Enkroful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Central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18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GYI- b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rown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Gyilli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Upper East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lastRenderedPageBreak/>
              <w:t>19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KAL- b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rown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Kaleo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Upper East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20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KAL- B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lack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Kaleo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Upper East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21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MBA- b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rown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Mbaabaasa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Central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22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MBA- B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lack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Mbaabaasa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Central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23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NEB- b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rown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t xml:space="preserve">New </w:t>
            </w:r>
            <w:proofErr w:type="spellStart"/>
            <w:r w:rsidRPr="0020379E">
              <w:t>Ebu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Central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24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OBR- b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rown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Obratwawu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Central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25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OBR- B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lack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Obratwawu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Central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26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OBR- Y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Yellow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Obratwawu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Central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27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OEB- b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rown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t xml:space="preserve">Old </w:t>
            </w:r>
            <w:proofErr w:type="spellStart"/>
            <w:r w:rsidRPr="0020379E">
              <w:t>Ebu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Central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28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OEB- B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lack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t xml:space="preserve">Old </w:t>
            </w:r>
            <w:proofErr w:type="spellStart"/>
            <w:r w:rsidRPr="0020379E">
              <w:t>Ebu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Central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29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OFF- b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rown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Offinso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Eastern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30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PUT- b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rown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Putobio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Central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31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PUT- B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lack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Putobio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Central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32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SAN- b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rown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Sankana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Upper East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33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TAK- b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rown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Takpo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Upper East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34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TAK- B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lack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Takpo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Upper East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35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TWI- b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rown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Twifo</w:t>
            </w:r>
            <w:proofErr w:type="spellEnd"/>
            <w:r w:rsidRPr="0020379E">
              <w:t xml:space="preserve"> </w:t>
            </w:r>
            <w:proofErr w:type="spellStart"/>
            <w:r w:rsidRPr="0020379E">
              <w:t>Praso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Central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36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TWI- Y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Yellow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Twifo</w:t>
            </w:r>
            <w:proofErr w:type="spellEnd"/>
            <w:r w:rsidRPr="0020379E">
              <w:t xml:space="preserve"> </w:t>
            </w:r>
            <w:proofErr w:type="spellStart"/>
            <w:r w:rsidRPr="0020379E">
              <w:t>Praso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Central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37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WIO- b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rown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Wiomua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Central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38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WIO- B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lack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Wiomua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Central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39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YEN- b1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rown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Yendi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Northern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40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YEN- b2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rown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Yendi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Northern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41</w:t>
            </w:r>
          </w:p>
        </w:tc>
        <w:tc>
          <w:tcPr>
            <w:tcW w:w="0" w:type="auto"/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YEN- b3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Brown</w:t>
            </w:r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Yendi</w:t>
            </w:r>
            <w:proofErr w:type="spellEnd"/>
          </w:p>
        </w:tc>
        <w:tc>
          <w:tcPr>
            <w:tcW w:w="0" w:type="auto"/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Northern</w:t>
            </w:r>
          </w:p>
        </w:tc>
      </w:tr>
      <w:tr w:rsidR="002D6BC2" w:rsidRPr="0020379E" w:rsidTr="002C22A0">
        <w:trPr>
          <w:trHeight w:val="438"/>
        </w:trPr>
        <w:tc>
          <w:tcPr>
            <w:tcW w:w="0" w:type="auto"/>
            <w:tcBorders>
              <w:bottom w:val="single" w:sz="4" w:space="0" w:color="auto"/>
            </w:tcBorders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lastRenderedPageBreak/>
              <w:t>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2D6BC2" w:rsidRPr="0020379E" w:rsidRDefault="002D6BC2" w:rsidP="002C22A0">
            <w:pPr>
              <w:pStyle w:val="paragraph"/>
              <w:spacing w:after="0" w:line="360" w:lineRule="auto"/>
              <w:textAlignment w:val="baseline"/>
            </w:pPr>
            <w:r w:rsidRPr="0020379E">
              <w:t>ZEB- 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Yell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proofErr w:type="spellStart"/>
            <w:r w:rsidRPr="0020379E">
              <w:t>Zebil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D6BC2" w:rsidRPr="0020379E" w:rsidRDefault="002D6BC2" w:rsidP="002C22A0">
            <w:pPr>
              <w:pStyle w:val="paragraph"/>
              <w:spacing w:line="360" w:lineRule="auto"/>
              <w:textAlignment w:val="baseline"/>
              <w:rPr>
                <w:iCs/>
              </w:rPr>
            </w:pPr>
            <w:r w:rsidRPr="0020379E">
              <w:rPr>
                <w:i/>
                <w:iCs/>
              </w:rPr>
              <w:t>Upper West</w:t>
            </w:r>
          </w:p>
        </w:tc>
      </w:tr>
    </w:tbl>
    <w:p w:rsidR="002D6BC2" w:rsidRDefault="002D6BC2" w:rsidP="002D6BC2">
      <w:pPr>
        <w:pStyle w:val="paragraph"/>
        <w:spacing w:before="0" w:beforeAutospacing="0" w:after="0" w:afterAutospacing="0" w:line="360" w:lineRule="auto"/>
        <w:jc w:val="both"/>
        <w:textAlignment w:val="baseline"/>
      </w:pPr>
    </w:p>
    <w:p w:rsidR="002D6BC2" w:rsidRDefault="002D6BC2" w:rsidP="002D6BC2">
      <w:pPr>
        <w:pStyle w:val="paragraph"/>
        <w:spacing w:before="0" w:beforeAutospacing="0" w:after="0" w:afterAutospacing="0" w:line="360" w:lineRule="auto"/>
        <w:jc w:val="both"/>
        <w:textAlignment w:val="baseline"/>
      </w:pPr>
      <w:r>
        <w:rPr>
          <w:iCs/>
        </w:rPr>
        <w:t xml:space="preserve">Supplementary </w:t>
      </w:r>
      <w:r w:rsidRPr="0020379E">
        <w:rPr>
          <w:iCs/>
        </w:rPr>
        <w:t>Table 2. Mean values of the evaluated tiger nut genotypes for 10 agronomic and tuber yield traits</w:t>
      </w:r>
    </w:p>
    <w:tbl>
      <w:tblPr>
        <w:tblW w:w="10105" w:type="dxa"/>
        <w:tblLook w:val="04A0" w:firstRow="1" w:lastRow="0" w:firstColumn="1" w:lastColumn="0" w:noHBand="0" w:noVBand="1"/>
      </w:tblPr>
      <w:tblGrid>
        <w:gridCol w:w="1072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2D6BC2" w:rsidRPr="0020379E" w:rsidTr="002C22A0">
        <w:trPr>
          <w:trHeight w:val="298"/>
        </w:trPr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DTP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HTW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LT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NRT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NT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NT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PG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PH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WT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ADU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1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82.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26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4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28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6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03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3.95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ADU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8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0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42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4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01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6.7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ADU- 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13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22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2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1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5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3.12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APR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86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22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22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27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74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5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3.39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ASU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1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85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26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42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57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04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4.57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BAJ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14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34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41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76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6.06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BAJ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31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6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21.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5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3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5.25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BAJ- 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4.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78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4.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0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47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22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49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3.39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BAW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77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.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1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5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04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.66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BEP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43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7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39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2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8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3.72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BEP- 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0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6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5.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21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47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2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3.43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BUO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30.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43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8.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13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5.35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BUO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75.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9.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45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74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00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7.22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DED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0.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36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30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4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38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77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9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2.4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DEM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.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80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25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0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51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3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4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3.62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ENK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0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33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9.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3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38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45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3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4.89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ENK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74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8.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7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58.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7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7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5.77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GYI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0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00.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5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4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24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57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2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4.77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KAL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6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35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2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5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3.3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KAL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05.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33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8.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7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5.75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MBA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62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24.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40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1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4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4.75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MBA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.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74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3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57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0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6.35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NEB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19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7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.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2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05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2.54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OBR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0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69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23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6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33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3.33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OBR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38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23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4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49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6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6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4.37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OBR- 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18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8.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1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33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5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10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5.94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OEB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43.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2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2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27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.91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OEB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0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63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9.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1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46.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48.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6.25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OFF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201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28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33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76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12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4.41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PUT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2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59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23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4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3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3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6.01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PUT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.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71.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7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1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38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5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04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6.16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SAN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.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13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9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30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76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01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4.81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TAK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0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35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9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28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1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6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5.48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TAK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0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19.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2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47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71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2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5.8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TWI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67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25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1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54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41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2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4.58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lastRenderedPageBreak/>
              <w:t>TWI- 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18.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3.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5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0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51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73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6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3.47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WIO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7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29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9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1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44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36.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1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3.65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WIO-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7.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20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40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43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4.5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YEN- b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0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3.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5.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0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37.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11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2.46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YEN- b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7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5.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5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9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4.23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YEN- b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7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31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4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75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76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9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7.96</w:t>
            </w:r>
          </w:p>
        </w:tc>
      </w:tr>
      <w:tr w:rsidR="002D6BC2" w:rsidRPr="0020379E" w:rsidTr="002C22A0">
        <w:trPr>
          <w:trHeight w:val="298"/>
        </w:trPr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ZEB- 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20.4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4.5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.3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44.4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88.8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97.0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BC2" w:rsidRPr="0020379E" w:rsidRDefault="002D6BC2" w:rsidP="002C22A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20379E">
              <w:rPr>
                <w:rFonts w:eastAsia="Times New Roman"/>
                <w:color w:val="000000"/>
                <w:sz w:val="22"/>
                <w:szCs w:val="22"/>
              </w:rPr>
              <w:t>14.88</w:t>
            </w:r>
          </w:p>
        </w:tc>
      </w:tr>
    </w:tbl>
    <w:p w:rsidR="00BD3B8F" w:rsidRDefault="00BD3B8F">
      <w:bookmarkStart w:id="0" w:name="_GoBack"/>
      <w:bookmarkEnd w:id="0"/>
    </w:p>
    <w:sectPr w:rsidR="00BD3B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BC2"/>
    <w:rsid w:val="00011DE7"/>
    <w:rsid w:val="002D6BC2"/>
    <w:rsid w:val="003449D7"/>
    <w:rsid w:val="005253C3"/>
    <w:rsid w:val="007F5D67"/>
    <w:rsid w:val="00BD3B8F"/>
    <w:rsid w:val="00D678CA"/>
    <w:rsid w:val="00E30835"/>
    <w:rsid w:val="00E97055"/>
    <w:rsid w:val="00F23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1A2AB4-7FA5-4498-A16E-6543E1AAB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B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D6BC2"/>
    <w:pPr>
      <w:spacing w:before="100" w:beforeAutospacing="1" w:after="100" w:afterAutospacing="1" w:line="240" w:lineRule="auto"/>
    </w:pPr>
    <w:rPr>
      <w:rFonts w:eastAsia="Times New Roman"/>
    </w:rPr>
  </w:style>
  <w:style w:type="table" w:styleId="TableGrid">
    <w:name w:val="Table Grid"/>
    <w:basedOn w:val="TableNormal"/>
    <w:uiPriority w:val="39"/>
    <w:rsid w:val="002D6B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1</Words>
  <Characters>365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yinka Adewumi</dc:creator>
  <cp:keywords/>
  <dc:description/>
  <cp:lastModifiedBy>Adeyinka Adewumi</cp:lastModifiedBy>
  <cp:revision>1</cp:revision>
  <dcterms:created xsi:type="dcterms:W3CDTF">2023-10-26T13:53:00Z</dcterms:created>
  <dcterms:modified xsi:type="dcterms:W3CDTF">2023-10-26T13:54:00Z</dcterms:modified>
</cp:coreProperties>
</file>